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B68" w:rsidRPr="00E474A1" w:rsidRDefault="00257836" w:rsidP="00E138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2C0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82C00" w:rsidRPr="00882C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E474A1" w:rsidRPr="00882C0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E474A1" w:rsidRPr="00882C0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W w:w="92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1081"/>
        <w:gridCol w:w="1116"/>
        <w:gridCol w:w="976"/>
        <w:gridCol w:w="1079"/>
        <w:gridCol w:w="1275"/>
        <w:gridCol w:w="1277"/>
        <w:gridCol w:w="567"/>
      </w:tblGrid>
      <w:tr w:rsidR="00E13867" w:rsidRPr="00882C00" w:rsidTr="00EC1048">
        <w:trPr>
          <w:trHeight w:val="30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Localiti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Latitud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Longitu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E13867" w:rsidRPr="00944F67" w:rsidRDefault="00E13867" w:rsidP="00E474A1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Habitat</w:t>
            </w:r>
          </w:p>
        </w:tc>
        <w:tc>
          <w:tcPr>
            <w:tcW w:w="1079" w:type="dxa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BIO1 (</w:t>
            </w:r>
            <w:r w:rsidRPr="00944F67">
              <w:rPr>
                <w:b/>
                <w:bCs/>
                <w:color w:val="000000"/>
                <w:lang w:val="en-GB"/>
              </w:rPr>
              <w:sym w:font="Symbol" w:char="F0B0"/>
            </w:r>
            <w:r w:rsidRPr="00944F67">
              <w:rPr>
                <w:b/>
                <w:bCs/>
                <w:color w:val="000000"/>
                <w:lang w:val="en-GB"/>
              </w:rPr>
              <w:t>C)</w:t>
            </w:r>
          </w:p>
        </w:tc>
        <w:tc>
          <w:tcPr>
            <w:tcW w:w="1275" w:type="dxa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BIO12 (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Altitude (m)</w:t>
            </w:r>
          </w:p>
        </w:tc>
        <w:tc>
          <w:tcPr>
            <w:tcW w:w="567" w:type="dxa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944F67">
              <w:rPr>
                <w:b/>
                <w:bCs/>
                <w:color w:val="000000"/>
                <w:lang w:val="en-GB"/>
              </w:rPr>
              <w:t>N</w:t>
            </w:r>
          </w:p>
        </w:tc>
      </w:tr>
      <w:tr w:rsidR="00E13867" w:rsidRPr="00882C00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44F67">
              <w:rPr>
                <w:b/>
                <w:color w:val="000000"/>
                <w:lang w:val="en-GB"/>
              </w:rPr>
              <w:t>SIERRA NEVAD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aro</w:t>
            </w:r>
            <w:proofErr w:type="spellEnd"/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 Forest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59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68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5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Aguacate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77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687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Almuñeca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3196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670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ar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62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684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Maro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71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6805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7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ie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90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7098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enchó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73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8800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9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3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inos</w:t>
            </w:r>
            <w:proofErr w:type="spellEnd"/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Geni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536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29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,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7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Guadix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93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262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9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8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Lanjaró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595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858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8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1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Cáña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25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8765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1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399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9892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966C7F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9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Carnero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79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625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4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Busquista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51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8965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3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Jerez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547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48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2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3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Monachil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582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00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4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Monachil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571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01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3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Lun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941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19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3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Cañadilla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25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090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8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Robleda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24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9106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8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La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Ragua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973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0767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63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lastRenderedPageBreak/>
              <w:t>Cáñar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17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09116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irado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168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086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Camarate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66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140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3867" w:rsidRPr="00944F67" w:rsidRDefault="00E13867" w:rsidP="00EC1048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44F67">
              <w:rPr>
                <w:b/>
                <w:color w:val="000000"/>
                <w:lang w:val="en-GB"/>
              </w:rPr>
              <w:t xml:space="preserve">PICOS </w:t>
            </w:r>
            <w:r w:rsidR="00EC1048">
              <w:rPr>
                <w:b/>
                <w:color w:val="000000"/>
                <w:lang w:val="en-GB"/>
              </w:rPr>
              <w:t xml:space="preserve">DE </w:t>
            </w:r>
            <w:r w:rsidRPr="00944F67">
              <w:rPr>
                <w:b/>
                <w:color w:val="000000"/>
                <w:lang w:val="en-GB"/>
              </w:rPr>
              <w:t>EUROP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ría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10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136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4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Luanc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743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345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5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Cabo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eña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699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3714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Llame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05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127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Covadong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336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9685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1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Mirador</w:t>
            </w:r>
            <w:proofErr w:type="spellEnd"/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Fit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225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8121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5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8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Llano Enol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381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926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0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8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Vega de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Sotre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602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86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0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7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Belbí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08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930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0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72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Collado</w:t>
            </w:r>
            <w:proofErr w:type="spellEnd"/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andéban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554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81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1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1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Sotre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574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78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8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Bosque Enol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379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922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0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2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Tresvis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604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86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2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7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Vega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Lló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09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10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5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2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uertos</w:t>
            </w:r>
            <w:proofErr w:type="spellEnd"/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Áliva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549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09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4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5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6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Pinar de Lillo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171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715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6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7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Pandetrave_km_1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79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763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4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Puerto del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Pontó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357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739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Fores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2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 xml:space="preserve">Vega </w:t>
            </w: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Ari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40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975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6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7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t>Andara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610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564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19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6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C1048">
              <w:rPr>
                <w:color w:val="000000"/>
                <w:sz w:val="20"/>
                <w:szCs w:val="20"/>
                <w:lang w:val="en-GB"/>
              </w:rPr>
              <w:lastRenderedPageBreak/>
              <w:t>Urriellu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519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491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6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1</w:t>
            </w:r>
          </w:p>
        </w:tc>
      </w:tr>
      <w:tr w:rsidR="00E13867" w:rsidRPr="00944F67" w:rsidTr="00EC1048">
        <w:trPr>
          <w:trHeight w:val="300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EC1048" w:rsidRDefault="00E13867" w:rsidP="0059402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C1048">
              <w:rPr>
                <w:color w:val="000000"/>
                <w:sz w:val="20"/>
                <w:szCs w:val="20"/>
                <w:lang w:val="en-GB"/>
              </w:rPr>
              <w:t>Vega Huert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3407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478423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Ope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966C7F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0F3631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2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867" w:rsidRPr="00944F67" w:rsidRDefault="00E13867" w:rsidP="00594028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44F67">
              <w:rPr>
                <w:color w:val="000000"/>
                <w:lang w:val="en-GB"/>
              </w:rPr>
              <w:t>59</w:t>
            </w:r>
          </w:p>
        </w:tc>
      </w:tr>
    </w:tbl>
    <w:p w:rsidR="00E474A1" w:rsidRPr="00E474A1" w:rsidRDefault="00E474A1">
      <w:pPr>
        <w:rPr>
          <w:lang w:val="en-GB"/>
        </w:rPr>
      </w:pPr>
    </w:p>
    <w:sectPr w:rsidR="00E474A1" w:rsidRPr="00E474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4A1"/>
    <w:rsid w:val="000F3631"/>
    <w:rsid w:val="001852B0"/>
    <w:rsid w:val="00257836"/>
    <w:rsid w:val="00352C9D"/>
    <w:rsid w:val="0035319F"/>
    <w:rsid w:val="003A0991"/>
    <w:rsid w:val="00486C02"/>
    <w:rsid w:val="00674BFE"/>
    <w:rsid w:val="00676278"/>
    <w:rsid w:val="006D232E"/>
    <w:rsid w:val="00723061"/>
    <w:rsid w:val="00882C00"/>
    <w:rsid w:val="00944F67"/>
    <w:rsid w:val="00966C7F"/>
    <w:rsid w:val="00AB170C"/>
    <w:rsid w:val="00DA608C"/>
    <w:rsid w:val="00DD0755"/>
    <w:rsid w:val="00E13867"/>
    <w:rsid w:val="00E474A1"/>
    <w:rsid w:val="00EC1048"/>
    <w:rsid w:val="00F1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51A87"/>
  <w15:chartTrackingRefBased/>
  <w15:docId w15:val="{F57D67E4-F57A-4ED3-AA9E-A672B2E2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llera Cobo</dc:creator>
  <cp:keywords/>
  <dc:description/>
  <cp:lastModifiedBy>Juan Carlos Illera Cobo</cp:lastModifiedBy>
  <cp:revision>4</cp:revision>
  <dcterms:created xsi:type="dcterms:W3CDTF">2017-08-29T16:36:00Z</dcterms:created>
  <dcterms:modified xsi:type="dcterms:W3CDTF">2017-08-29T16:38:00Z</dcterms:modified>
</cp:coreProperties>
</file>